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80416" w14:textId="07F92715" w:rsidR="008E1CD7" w:rsidRPr="00C125DB" w:rsidRDefault="00FD5042">
      <w:pPr>
        <w:rPr>
          <w:rFonts w:ascii="Times New Roman" w:hAnsi="Times New Roman" w:cs="Times New Roman"/>
          <w:sz w:val="24"/>
          <w:szCs w:val="28"/>
        </w:rPr>
      </w:pPr>
      <w:r w:rsidRPr="00C125DB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EE257B">
        <w:rPr>
          <w:rFonts w:ascii="Times New Roman" w:hAnsi="Times New Roman" w:cs="Times New Roman"/>
          <w:b/>
          <w:bCs/>
          <w:sz w:val="24"/>
          <w:szCs w:val="28"/>
        </w:rPr>
        <w:t>T</w:t>
      </w:r>
      <w:bookmarkStart w:id="0" w:name="_GoBack"/>
      <w:bookmarkEnd w:id="0"/>
      <w:r w:rsidR="00CB17A1" w:rsidRPr="00C125DB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DB7887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B17A1" w:rsidRPr="00C125DB"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r w:rsidR="000323F0" w:rsidRPr="00C125DB">
        <w:rPr>
          <w:rFonts w:ascii="Times New Roman" w:hAnsi="Times New Roman" w:cs="Times New Roman"/>
          <w:sz w:val="24"/>
          <w:szCs w:val="28"/>
        </w:rPr>
        <w:t>P</w:t>
      </w:r>
      <w:r w:rsidR="00A04C13" w:rsidRPr="00C125DB">
        <w:rPr>
          <w:rFonts w:ascii="Times New Roman" w:hAnsi="Times New Roman" w:cs="Times New Roman"/>
          <w:sz w:val="24"/>
          <w:szCs w:val="28"/>
        </w:rPr>
        <w:t xml:space="preserve">rimers for </w:t>
      </w:r>
      <w:r w:rsidR="00157BFE" w:rsidRPr="00C125DB">
        <w:rPr>
          <w:rFonts w:ascii="Times New Roman" w:hAnsi="Times New Roman" w:cs="Times New Roman"/>
          <w:sz w:val="24"/>
          <w:szCs w:val="28"/>
        </w:rPr>
        <w:t>quantitative real-time PCR</w:t>
      </w: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1028"/>
        <w:gridCol w:w="3372"/>
        <w:gridCol w:w="3538"/>
        <w:gridCol w:w="1276"/>
      </w:tblGrid>
      <w:tr w:rsidR="001904DD" w:rsidRPr="008E7270" w14:paraId="31D4064F" w14:textId="77777777" w:rsidTr="001904DD">
        <w:trPr>
          <w:trHeight w:val="276"/>
        </w:trPr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E16B5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10FF" w14:textId="602ED0F4" w:rsidR="001904DD" w:rsidRPr="008E7270" w:rsidRDefault="004E1779" w:rsidP="00B414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imer </w:t>
            </w:r>
            <w:r w:rsidR="001904DD"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C80D" w14:textId="5160E678" w:rsidR="001904DD" w:rsidRPr="008E7270" w:rsidRDefault="004E1779" w:rsidP="00B414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imer </w:t>
            </w:r>
            <w:r w:rsidR="001904DD"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6428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R product</w:t>
            </w:r>
          </w:p>
        </w:tc>
      </w:tr>
      <w:tr w:rsidR="001904DD" w:rsidRPr="008E7270" w14:paraId="08747593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2D41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EG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34E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AACAAGACGGAAAGTGA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9EE6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TACTGCTTCCAGGTG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B3CC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bp</w:t>
            </w:r>
          </w:p>
        </w:tc>
      </w:tr>
      <w:tr w:rsidR="008942A8" w:rsidRPr="008E7270" w14:paraId="6CAF6D86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1A7A" w14:textId="5DC0DBA4" w:rsidR="008942A8" w:rsidRPr="008E7270" w:rsidRDefault="008942A8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G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9030" w14:textId="4293B3B7" w:rsidR="008942A8" w:rsidRPr="008E7270" w:rsidRDefault="00C33DC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D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ACAGACTAGGAATTGGCA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616C" w14:textId="6E15DDCC" w:rsidR="008942A8" w:rsidRPr="008E7270" w:rsidRDefault="00C33DC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D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TCCGTCAACATCAAA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39EF" w14:textId="79B9447B" w:rsidR="008942A8" w:rsidRPr="008E7270" w:rsidRDefault="00C33DC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bp</w:t>
            </w:r>
          </w:p>
        </w:tc>
      </w:tr>
      <w:tr w:rsidR="008942A8" w:rsidRPr="008E7270" w14:paraId="11AE478B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1716" w14:textId="5158EC3C" w:rsidR="008942A8" w:rsidRPr="008E7270" w:rsidRDefault="008942A8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633B" w14:textId="5B5B392E" w:rsidR="008942A8" w:rsidRPr="008E7270" w:rsidRDefault="00FE4BC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CCCATATTCCTCGGACA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D022" w14:textId="27E3B5A0" w:rsidR="008942A8" w:rsidRPr="008E7270" w:rsidRDefault="00FE4BC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GATGTACTCCCGAA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9260" w14:textId="1B68DB8B" w:rsidR="008942A8" w:rsidRPr="008E7270" w:rsidRDefault="00FE4BC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bp</w:t>
            </w:r>
          </w:p>
        </w:tc>
      </w:tr>
      <w:tr w:rsidR="008942A8" w:rsidRPr="008E7270" w14:paraId="598BCBC5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6BA2" w14:textId="6F28903D" w:rsidR="008942A8" w:rsidRPr="008E7270" w:rsidRDefault="008942A8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FD5F" w14:textId="28729755" w:rsidR="008942A8" w:rsidRPr="008E7270" w:rsidRDefault="008F4C32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CTCCTGGCAGATTCCA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DEFC" w14:textId="7D973690" w:rsidR="008942A8" w:rsidRPr="008E7270" w:rsidRDefault="008F4C32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CTTCTTATTGGGG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293C" w14:textId="6B3DBD95" w:rsidR="008942A8" w:rsidRPr="008E7270" w:rsidRDefault="008F4C32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bp</w:t>
            </w:r>
          </w:p>
        </w:tc>
      </w:tr>
      <w:tr w:rsidR="001904DD" w:rsidRPr="008E7270" w14:paraId="47FBCC84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2794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TH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1F59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GCAAGTGCCTCCTAAG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7737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CGAGTTGTCCAATG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69AC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bp</w:t>
            </w:r>
          </w:p>
        </w:tc>
      </w:tr>
      <w:tr w:rsidR="001904DD" w:rsidRPr="008E7270" w14:paraId="44C1651A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C67C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576A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GATGGGGAATGAGTTGAC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6B94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TCCTTGGATAGTGAGG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E029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bp</w:t>
            </w:r>
          </w:p>
        </w:tc>
      </w:tr>
      <w:tr w:rsidR="001F2244" w:rsidRPr="008E7270" w14:paraId="46F3F00F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DD26" w14:textId="182B1768" w:rsidR="001F2244" w:rsidRPr="008E7270" w:rsidRDefault="001F2244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DPH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CAC1" w14:textId="669F1EBB" w:rsidR="001F2244" w:rsidRPr="008E7270" w:rsidRDefault="001F2244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CCGTCAAGGCTGAGAA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20B0" w14:textId="0755668E" w:rsidR="001F2244" w:rsidRPr="008E7270" w:rsidRDefault="001F2244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TGAAGACGCCAGT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B9DC" w14:textId="23CA5B5A" w:rsidR="001F2244" w:rsidRPr="008E7270" w:rsidRDefault="003745C0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p</w:t>
            </w:r>
          </w:p>
        </w:tc>
      </w:tr>
      <w:tr w:rsidR="001904DD" w:rsidRPr="008E7270" w14:paraId="2FAEF01A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78FA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VCR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E331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CTGCTACTACTTACAAGGT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682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GGGCAGATAGGCAT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C8D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bp</w:t>
            </w:r>
          </w:p>
        </w:tc>
      </w:tr>
      <w:tr w:rsidR="001904DD" w:rsidRPr="008E7270" w14:paraId="448C2778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D5BB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14B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CAACATCACCCAGAAC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457A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TCCAGGGCTGCACA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AE1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bp</w:t>
            </w:r>
          </w:p>
        </w:tc>
      </w:tr>
      <w:tr w:rsidR="001904DD" w:rsidRPr="008E7270" w14:paraId="2CCFB3E4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8A4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172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GATTCCTGAAACGGCT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D265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TTGGCTTCCTTCAC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60C1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bp</w:t>
            </w:r>
          </w:p>
        </w:tc>
      </w:tr>
      <w:tr w:rsidR="001904DD" w:rsidRPr="008E7270" w14:paraId="383D3C03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B55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CCFD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ACTCTGCTGATAGCCAA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C8F8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TACCCCCTTGCACA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C1BD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bp</w:t>
            </w:r>
          </w:p>
        </w:tc>
      </w:tr>
      <w:tr w:rsidR="008942A8" w:rsidRPr="008E7270" w14:paraId="5F4C06DA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091D" w14:textId="009E91D2" w:rsidR="008942A8" w:rsidRPr="008E7270" w:rsidRDefault="008942A8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7F9D" w14:textId="11F5CAB9" w:rsidR="008942A8" w:rsidRPr="008E7270" w:rsidRDefault="00FE4BC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CCTTCCAAAGATGG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A152" w14:textId="324CB819" w:rsidR="008942A8" w:rsidRPr="008E7270" w:rsidRDefault="00FE4BC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TCTGTTCTGGA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A739" w14:textId="12D2B1DE" w:rsidR="008942A8" w:rsidRPr="008E7270" w:rsidRDefault="00525B66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bp</w:t>
            </w:r>
          </w:p>
        </w:tc>
      </w:tr>
      <w:tr w:rsidR="001904DD" w:rsidRPr="008E7270" w14:paraId="7D2BF558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1C74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4E0F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CAACCGGCAGCAATGTAT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69B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TGACCAACAGAGCG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1C7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bp</w:t>
            </w:r>
          </w:p>
        </w:tc>
      </w:tr>
      <w:tr w:rsidR="001904DD" w:rsidRPr="008E7270" w14:paraId="3EFE5A2C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1A19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9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E90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TGGCCATGGTCCTTA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1DF7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GGTCTGGTGCAGTT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7CE7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bp</w:t>
            </w:r>
          </w:p>
        </w:tc>
      </w:tr>
      <w:tr w:rsidR="001904DD" w:rsidRPr="008E7270" w14:paraId="71E75A87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2ED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A8E0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TGAGGTTTATTCCTGACCC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DDA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GACAGAGCCGATGG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044A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bp</w:t>
            </w:r>
          </w:p>
        </w:tc>
      </w:tr>
      <w:tr w:rsidR="001904DD" w:rsidRPr="008E7270" w14:paraId="3D8F2567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077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F626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TCCGACTGGGTCATTTT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F61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TCCGCTAAGTGGTG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6254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bp</w:t>
            </w:r>
          </w:p>
        </w:tc>
      </w:tr>
      <w:tr w:rsidR="008942A8" w:rsidRPr="008E7270" w14:paraId="4A8B28C8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0897" w14:textId="0374B68A" w:rsidR="008942A8" w:rsidRPr="008E7270" w:rsidRDefault="008942A8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C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4505" w14:textId="7D2049AD" w:rsidR="008942A8" w:rsidRPr="008E7270" w:rsidRDefault="002755EF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5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TGCTATCACTCTCTATGC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CB8D" w14:textId="57E1AA54" w:rsidR="008942A8" w:rsidRPr="008E7270" w:rsidRDefault="002755EF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5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CTTGTCTGTTGCCGTA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A7ED" w14:textId="5CE33C69" w:rsidR="008942A8" w:rsidRPr="008E7270" w:rsidRDefault="002755EF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BD4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</w:tr>
      <w:tr w:rsidR="001904DD" w:rsidRPr="008E7270" w14:paraId="2371B87A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80B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FDA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GGCGCAGATCAAAGAGA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094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ACCCAGACTAGCA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1433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bp</w:t>
            </w:r>
          </w:p>
        </w:tc>
      </w:tr>
      <w:tr w:rsidR="001904DD" w:rsidRPr="008E7270" w14:paraId="5D936E60" w14:textId="77777777" w:rsidTr="000D7711">
        <w:trPr>
          <w:trHeight w:val="288"/>
        </w:trPr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F2E4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2</w:t>
            </w:r>
          </w:p>
        </w:tc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F51D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GGTTTTGGATCTTAGCAAT</w:t>
            </w:r>
          </w:p>
        </w:tc>
        <w:tc>
          <w:tcPr>
            <w:tcW w:w="3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CAC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GGTGTAACTAGGTTTTCCT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C2BC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bp</w:t>
            </w:r>
          </w:p>
        </w:tc>
      </w:tr>
      <w:tr w:rsidR="008942A8" w:rsidRPr="008E7270" w14:paraId="083A840D" w14:textId="77777777" w:rsidTr="000D7711">
        <w:trPr>
          <w:trHeight w:val="288"/>
        </w:trPr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D9D7C" w14:textId="060800C5" w:rsidR="008942A8" w:rsidRPr="008E7270" w:rsidRDefault="008942A8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F57BF" w14:textId="1DEEF460" w:rsidR="008942A8" w:rsidRPr="008E7270" w:rsidRDefault="00D00DB9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CAGATCCTGTCCAAGC</w:t>
            </w:r>
          </w:p>
        </w:tc>
        <w:tc>
          <w:tcPr>
            <w:tcW w:w="3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5E89F" w14:textId="3DD52842" w:rsidR="008942A8" w:rsidRPr="008E7270" w:rsidRDefault="00D00DB9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GGTTTCCACCATTAGCA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9D203" w14:textId="1E271921" w:rsidR="00D00DB9" w:rsidRPr="008E7270" w:rsidRDefault="00D00DB9" w:rsidP="00D00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bp</w:t>
            </w:r>
          </w:p>
        </w:tc>
      </w:tr>
      <w:tr w:rsidR="001904DD" w:rsidRPr="008E7270" w14:paraId="45215895" w14:textId="77777777" w:rsidTr="000D7711">
        <w:trPr>
          <w:trHeight w:val="288"/>
        </w:trPr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F09" w14:textId="77777777" w:rsidR="001904DD" w:rsidRPr="008E7270" w:rsidRDefault="001904DD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GIT</w:t>
            </w:r>
          </w:p>
        </w:tc>
        <w:tc>
          <w:tcPr>
            <w:tcW w:w="3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744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GCATCTATCACACCTACCC</w:t>
            </w:r>
          </w:p>
        </w:tc>
        <w:tc>
          <w:tcPr>
            <w:tcW w:w="35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43B" w14:textId="77777777" w:rsidR="001904DD" w:rsidRPr="008E7270" w:rsidRDefault="001904DD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CACGATGACTGCTG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DD3" w14:textId="77777777" w:rsidR="001904DD" w:rsidRPr="008E7270" w:rsidRDefault="001904DD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bp</w:t>
            </w:r>
          </w:p>
        </w:tc>
      </w:tr>
      <w:tr w:rsidR="008942A8" w:rsidRPr="008E7270" w14:paraId="5CB40F15" w14:textId="77777777" w:rsidTr="001904DD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A9AEB" w14:textId="316CAEF2" w:rsidR="008942A8" w:rsidRPr="008E7270" w:rsidRDefault="008942A8" w:rsidP="002231D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72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5FE90" w14:textId="7C3D3C8A" w:rsidR="008942A8" w:rsidRPr="008E7270" w:rsidRDefault="008942A8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GCCAAGCCCTGGTATG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3C84F" w14:textId="40434DAF" w:rsidR="008942A8" w:rsidRPr="008E7270" w:rsidRDefault="008942A8" w:rsidP="0019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2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GCCGATTGATCTCA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84B0D" w14:textId="14B7CF73" w:rsidR="008942A8" w:rsidRPr="008E7270" w:rsidRDefault="00D3738C" w:rsidP="00190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bp</w:t>
            </w:r>
          </w:p>
        </w:tc>
      </w:tr>
    </w:tbl>
    <w:p w14:paraId="5B05FAD1" w14:textId="77777777" w:rsidR="0039231D" w:rsidRDefault="00EE257B"/>
    <w:sectPr w:rsidR="0039231D" w:rsidSect="001904D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7344"/>
    <w:rsid w:val="00031ED1"/>
    <w:rsid w:val="000323F0"/>
    <w:rsid w:val="00054677"/>
    <w:rsid w:val="0009517C"/>
    <w:rsid w:val="000D7711"/>
    <w:rsid w:val="00157BFE"/>
    <w:rsid w:val="001904DD"/>
    <w:rsid w:val="001A6567"/>
    <w:rsid w:val="001F2244"/>
    <w:rsid w:val="002231D0"/>
    <w:rsid w:val="002720F6"/>
    <w:rsid w:val="002755EF"/>
    <w:rsid w:val="0033615E"/>
    <w:rsid w:val="003745C0"/>
    <w:rsid w:val="0038059C"/>
    <w:rsid w:val="003C7495"/>
    <w:rsid w:val="004E1779"/>
    <w:rsid w:val="00525B66"/>
    <w:rsid w:val="00550555"/>
    <w:rsid w:val="00691FA4"/>
    <w:rsid w:val="00737344"/>
    <w:rsid w:val="007A7165"/>
    <w:rsid w:val="007C0EAB"/>
    <w:rsid w:val="008942A8"/>
    <w:rsid w:val="008E1CD7"/>
    <w:rsid w:val="008E7270"/>
    <w:rsid w:val="008F4C32"/>
    <w:rsid w:val="009C7BCB"/>
    <w:rsid w:val="00A04C13"/>
    <w:rsid w:val="00B41428"/>
    <w:rsid w:val="00BD4737"/>
    <w:rsid w:val="00C125DB"/>
    <w:rsid w:val="00C33DCD"/>
    <w:rsid w:val="00CB17A1"/>
    <w:rsid w:val="00CF5E53"/>
    <w:rsid w:val="00D00DB9"/>
    <w:rsid w:val="00D3738C"/>
    <w:rsid w:val="00DB7887"/>
    <w:rsid w:val="00E06037"/>
    <w:rsid w:val="00EE257B"/>
    <w:rsid w:val="00EE5379"/>
    <w:rsid w:val="00FD5042"/>
    <w:rsid w:val="00FE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75942"/>
  <w15:chartTrackingRefBased/>
  <w15:docId w15:val="{DF2DE55D-7DE6-481F-8002-3F0A7735B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ojun</dc:creator>
  <cp:keywords/>
  <dc:description/>
  <cp:lastModifiedBy>Liu Chaojun</cp:lastModifiedBy>
  <cp:revision>41</cp:revision>
  <dcterms:created xsi:type="dcterms:W3CDTF">2019-10-07T09:06:00Z</dcterms:created>
  <dcterms:modified xsi:type="dcterms:W3CDTF">2019-11-18T02:06:00Z</dcterms:modified>
</cp:coreProperties>
</file>